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26FF" w:rsidRPr="004726FF" w:rsidRDefault="00C207B3" w:rsidP="004726FF">
      <w:pPr>
        <w:pStyle w:val="a6"/>
        <w:rPr>
          <w:rFonts w:ascii="Times New Roman" w:hAnsi="Times New Roman" w:cs="Times New Roman"/>
          <w:sz w:val="30"/>
          <w:szCs w:val="30"/>
        </w:rPr>
      </w:pPr>
      <w:r w:rsidRPr="004726FF">
        <w:rPr>
          <w:rFonts w:ascii="Times New Roman" w:hAnsi="Times New Roman" w:cs="Times New Roman"/>
          <w:sz w:val="30"/>
          <w:szCs w:val="30"/>
        </w:rPr>
        <w:t>Table S2 The DEGs detected in the RNA-</w:t>
      </w:r>
      <w:proofErr w:type="spellStart"/>
      <w:r w:rsidRPr="004726FF">
        <w:rPr>
          <w:rFonts w:ascii="Times New Roman" w:hAnsi="Times New Roman" w:cs="Times New Roman"/>
          <w:sz w:val="30"/>
          <w:szCs w:val="30"/>
        </w:rPr>
        <w:t>seq</w:t>
      </w:r>
      <w:proofErr w:type="spellEnd"/>
    </w:p>
    <w:tbl>
      <w:tblPr>
        <w:tblW w:w="10888" w:type="dxa"/>
        <w:tblInd w:w="-1247" w:type="dxa"/>
        <w:tblLook w:val="04A0" w:firstRow="1" w:lastRow="0" w:firstColumn="1" w:lastColumn="0" w:noHBand="0" w:noVBand="1"/>
      </w:tblPr>
      <w:tblGrid>
        <w:gridCol w:w="1665"/>
        <w:gridCol w:w="960"/>
        <w:gridCol w:w="960"/>
        <w:gridCol w:w="960"/>
        <w:gridCol w:w="960"/>
        <w:gridCol w:w="960"/>
        <w:gridCol w:w="960"/>
        <w:gridCol w:w="1311"/>
        <w:gridCol w:w="1076"/>
        <w:gridCol w:w="1076"/>
      </w:tblGrid>
      <w:tr w:rsidR="004726FF" w:rsidRPr="004726FF" w:rsidTr="004726FF">
        <w:trPr>
          <w:trHeight w:val="276"/>
        </w:trPr>
        <w:tc>
          <w:tcPr>
            <w:tcW w:w="16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1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1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1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1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2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dChange</w:t>
            </w:r>
            <w:proofErr w:type="spellEnd"/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</w:t>
            </w:r>
            <w:proofErr w:type="spellEnd"/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dj</w:t>
            </w:r>
            <w:proofErr w:type="spellEnd"/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D156242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8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6</w:t>
            </w:r>
          </w:p>
        </w:tc>
        <w:tc>
          <w:tcPr>
            <w:tcW w:w="13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</w:t>
            </w:r>
            <w:proofErr w:type="spellEnd"/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E-65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61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D1565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0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g3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6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0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p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4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bookmarkStart w:id="0" w:name="_GoBack"/>
            <w:bookmarkEnd w:id="0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138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363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7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39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305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702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b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29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2552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627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3690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3.5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5E-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6E-60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.51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87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678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.11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E-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7E-23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z6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479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E-0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1-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7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910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5E-0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t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760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1E-20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506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8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679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ec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015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98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359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931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7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30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s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602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27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k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815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57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360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23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E-0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D1565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878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652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3691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13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793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363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692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538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690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175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53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50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5E-0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2552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367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7E-06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3693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77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99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2547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37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628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w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67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9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911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28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6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lim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51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1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2555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87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76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582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439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522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E-09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r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7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083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0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4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a1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386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8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k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571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3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49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8ra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569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92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388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736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t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3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95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E-0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tn4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381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79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9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205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E-1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rn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746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0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3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i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853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49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p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320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178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dr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132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92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678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355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E-0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a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533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578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x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79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46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6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923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E-08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361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77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969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xy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344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4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E-08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0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222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8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28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911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51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533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93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1E-0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85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75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047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b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570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17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fd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650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649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r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871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5E-0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704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21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910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22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39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36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533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681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04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0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69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f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1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74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di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58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8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28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39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57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ck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30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536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07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22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1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598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777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b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01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602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r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76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271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6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70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7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22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8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15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0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vr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66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627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h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5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62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76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p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6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258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y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24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969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ss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11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259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z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82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c5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85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7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622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hf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8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741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a2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89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142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i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09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02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27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7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86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s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00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7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392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it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1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2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178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dc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74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258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h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69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23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59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6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p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09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7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6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6k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6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628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sc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0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219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4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7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361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o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40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53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5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84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302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i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51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79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3694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28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633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s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3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736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y1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63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70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ta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50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73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l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5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47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6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c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47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3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23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pan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12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373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2554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3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213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44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9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6E-0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td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19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0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lhe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2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7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2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76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0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6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05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602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v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7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63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1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61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6galna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24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44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q2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38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7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E-0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7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672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bd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80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8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6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24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8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7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c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2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457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f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7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5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4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l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05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0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d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49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79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s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99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3E-08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y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8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0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913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gf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11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213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06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02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1r14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55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23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e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52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8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7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1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2556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8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37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alnt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25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0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E-0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stm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8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9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2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9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85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071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i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8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8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1E-06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b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76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9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E-0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p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11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E-0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2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8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313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88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356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2550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31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9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lc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01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628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85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21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l1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5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8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1-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12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2E-06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D1562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3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1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1-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42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4E-06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9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06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t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6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44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9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0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m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1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8E-0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8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1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E-0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4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8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22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9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8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o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73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87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b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69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-06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w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6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6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r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7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13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24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57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2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4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0E-08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ss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1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E-08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c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2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28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e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90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08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pp4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9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0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0E-09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3694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2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E-11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7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6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-17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als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4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1E-0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7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09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c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3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0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6E-16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7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1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E-0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t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8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21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8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5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6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r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2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63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2553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0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8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86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10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5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5E-0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8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8E-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0E-20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9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3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it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5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041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81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6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3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17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5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E-0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5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3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849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2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5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13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lm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6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E-10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3691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9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2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ala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9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0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3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6E-09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2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9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E-0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3692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6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2E-0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364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0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E-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E-11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364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7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2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41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c2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4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1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31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2554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0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4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317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6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89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3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5E-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E-42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681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8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5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6E-10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hl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7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362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6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2E-31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3692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4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E-25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D1564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-06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3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E-16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E-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4E-26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D1359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1E-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1E-61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10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6E-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E-26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E-13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9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5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94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tnap5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46</w:t>
            </w:r>
          </w:p>
        </w:tc>
      </w:tr>
      <w:tr w:rsidR="004726FF" w:rsidRPr="004726FF" w:rsidTr="004726FF">
        <w:trPr>
          <w:trHeight w:val="276"/>
        </w:trPr>
        <w:tc>
          <w:tcPr>
            <w:tcW w:w="16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2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FF" w:rsidRPr="004726FF" w:rsidRDefault="004726FF" w:rsidP="004726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26F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335</w:t>
            </w:r>
          </w:p>
        </w:tc>
      </w:tr>
    </w:tbl>
    <w:p w:rsidR="00521D22" w:rsidRPr="004726FF" w:rsidRDefault="00521D22" w:rsidP="004726FF">
      <w:pPr>
        <w:jc w:val="left"/>
        <w:rPr>
          <w:rFonts w:ascii="Times New Roman" w:hAnsi="Times New Roman" w:cs="Times New Roman"/>
        </w:rPr>
      </w:pPr>
    </w:p>
    <w:sectPr w:rsidR="00521D22" w:rsidRPr="004726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0FD"/>
    <w:rsid w:val="001A00FD"/>
    <w:rsid w:val="001E2214"/>
    <w:rsid w:val="004726FF"/>
    <w:rsid w:val="00521D22"/>
    <w:rsid w:val="00C20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34587"/>
  <w15:chartTrackingRefBased/>
  <w15:docId w15:val="{8AFDF794-DFA0-4669-B0A3-E11784DA9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207B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207B3"/>
    <w:rPr>
      <w:color w:val="954F72"/>
      <w:u w:val="single"/>
    </w:rPr>
  </w:style>
  <w:style w:type="paragraph" w:customStyle="1" w:styleId="msonormal0">
    <w:name w:val="msonormal"/>
    <w:basedOn w:val="a"/>
    <w:rsid w:val="00C207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caption"/>
    <w:basedOn w:val="a"/>
    <w:next w:val="a"/>
    <w:uiPriority w:val="35"/>
    <w:unhideWhenUsed/>
    <w:qFormat/>
    <w:rsid w:val="00C207B3"/>
    <w:rPr>
      <w:rFonts w:asciiTheme="majorHAnsi" w:eastAsia="黑体" w:hAnsiTheme="majorHAnsi" w:cstheme="majorBidi"/>
      <w:sz w:val="20"/>
      <w:szCs w:val="20"/>
    </w:rPr>
  </w:style>
  <w:style w:type="paragraph" w:styleId="a6">
    <w:name w:val="Subtitle"/>
    <w:basedOn w:val="a"/>
    <w:next w:val="a"/>
    <w:link w:val="a7"/>
    <w:uiPriority w:val="11"/>
    <w:qFormat/>
    <w:rsid w:val="00C207B3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7">
    <w:name w:val="副标题 字符"/>
    <w:basedOn w:val="a0"/>
    <w:link w:val="a6"/>
    <w:uiPriority w:val="11"/>
    <w:rsid w:val="00C207B3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668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767</Words>
  <Characters>10074</Characters>
  <Application>Microsoft Office Word</Application>
  <DocSecurity>0</DocSecurity>
  <Lines>83</Lines>
  <Paragraphs>23</Paragraphs>
  <ScaleCrop>false</ScaleCrop>
  <Company/>
  <LinksUpToDate>false</LinksUpToDate>
  <CharactersWithSpaces>1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06-01T10:08:00Z</dcterms:created>
  <dcterms:modified xsi:type="dcterms:W3CDTF">2021-06-03T14:11:00Z</dcterms:modified>
</cp:coreProperties>
</file>